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7658C" w:rsidRPr="00D45B52" w:rsidRDefault="00544AF8" w:rsidP="00E7658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_</w:t>
      </w:r>
      <w:r w:rsidR="00E7658C" w:rsidRPr="00D45B52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7658C" w:rsidRPr="00D45B52">
        <w:rPr>
          <w:rFonts w:ascii="Times New Roman" w:hAnsi="Times New Roman" w:cs="Times New Roman"/>
          <w:b/>
          <w:bCs/>
          <w:sz w:val="24"/>
          <w:szCs w:val="24"/>
        </w:rPr>
        <w:t xml:space="preserve"> Factors associated with hypobicarbonatemia among women with obstructed labor in eastern Uganda</w:t>
      </w:r>
    </w:p>
    <w:tbl>
      <w:tblPr>
        <w:tblStyle w:val="PlainTable2"/>
        <w:tblW w:w="8455" w:type="dxa"/>
        <w:tblLook w:val="04A0" w:firstRow="1" w:lastRow="0" w:firstColumn="1" w:lastColumn="0" w:noHBand="0" w:noVBand="1"/>
      </w:tblPr>
      <w:tblGrid>
        <w:gridCol w:w="2502"/>
        <w:gridCol w:w="2390"/>
        <w:gridCol w:w="1783"/>
        <w:gridCol w:w="1780"/>
      </w:tblGrid>
      <w:tr w:rsidR="00E7658C" w:rsidRPr="00D45B52" w:rsidTr="00620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Hypobicarbonatemia N (%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COR (95% CI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AOR (95% CI)</w:t>
            </w: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Maternal age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≤19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93 (27.8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 to 35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18 (65.3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1 (0.6-2.1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1 (0.5-2.5)</w:t>
            </w: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35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3 (6.9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4 (0.4-5.2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7 (0.1-3.8)</w:t>
            </w: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igravida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81 (54.2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 to 4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03 (30.8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4-1.4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4-1.7)</w:t>
            </w: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+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50 (15.0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.0 (0.7-6.0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.6 (0.7-10.3)</w:t>
            </w: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ngle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63 (18.9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arried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71 (81.1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4-1.8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3 (0.4-3.4)</w:t>
            </w: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hristian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29 (68.6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uslim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02 (30.5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4-1.4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6 (0.3-1.2)</w:t>
            </w: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s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 (0.9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4 (0.04-4.4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3 (0.2-3.1)</w:t>
            </w: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Occupation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alaried employee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4 (10.2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siness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1 (9.3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3 (0.4-4.4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5 (0.4-5.8)</w:t>
            </w: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bsistence Farmer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48 (14.4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3-2.1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7 (0.2-2.3)</w:t>
            </w: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ouse wife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70 (50.9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4 (0.6-3.5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9 (0.7-5.1)</w:t>
            </w: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Other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51 (15.3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.1 (0.6-7.2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.6 (0.8-16.8)</w:t>
            </w: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Alcohol drinking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s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8 (2.4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26 (97.6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.2 (0.9-11.0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.6 (0.9-14.7)</w:t>
            </w: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HIV status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sitive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4 (3.4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.3 (0.4-30.7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.8 (0.2-36.6)</w:t>
            </w: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egative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27 (97.9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1.4 (2.6-49.0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3.0 (2.7-62.6)</w:t>
            </w: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on’t know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3 (0.9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Referred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No 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21 (36.2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Yes 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13 (63.8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5-1.7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9 (0.4-1.8)</w:t>
            </w: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Herbal medicines use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Yes 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86 (55.7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4-1.4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8 (0.4-1.6)</w:t>
            </w: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48 (44.3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Labour duration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lt;12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9 (8.6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658C" w:rsidRPr="00D45B52" w:rsidTr="00620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 to 18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50 (15.0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7 (0.2-2.0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0.5 (0.1-1.8)</w:t>
            </w:r>
          </w:p>
        </w:tc>
      </w:tr>
      <w:tr w:rsidR="00E7658C" w:rsidRPr="00D45B52" w:rsidTr="00620222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2" w:type="dxa"/>
          </w:tcPr>
          <w:p w:rsidR="00E7658C" w:rsidRPr="00D45B52" w:rsidRDefault="00E7658C" w:rsidP="00620222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&gt;18</w:t>
            </w:r>
          </w:p>
        </w:tc>
        <w:tc>
          <w:tcPr>
            <w:tcW w:w="239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255 (76.4)</w:t>
            </w:r>
          </w:p>
        </w:tc>
        <w:tc>
          <w:tcPr>
            <w:tcW w:w="1783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2 (0.4-3.3)</w:t>
            </w:r>
          </w:p>
        </w:tc>
        <w:tc>
          <w:tcPr>
            <w:tcW w:w="1780" w:type="dxa"/>
          </w:tcPr>
          <w:p w:rsidR="00E7658C" w:rsidRPr="00D45B52" w:rsidRDefault="00E7658C" w:rsidP="006202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45B52">
              <w:rPr>
                <w:rFonts w:ascii="Times New Roman" w:hAnsi="Times New Roman" w:cs="Times New Roman"/>
                <w:sz w:val="24"/>
                <w:szCs w:val="24"/>
              </w:rPr>
              <w:t>1.1 (0.4-3.4)</w:t>
            </w:r>
          </w:p>
        </w:tc>
      </w:tr>
    </w:tbl>
    <w:p w:rsidR="000A4A07" w:rsidRDefault="000A4A07"/>
    <w:sectPr w:rsidR="000A4A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58C"/>
    <w:rsid w:val="000A4A07"/>
    <w:rsid w:val="00544AF8"/>
    <w:rsid w:val="007B3982"/>
    <w:rsid w:val="00A05836"/>
    <w:rsid w:val="00B00B05"/>
    <w:rsid w:val="00D92CC1"/>
    <w:rsid w:val="00E76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69378"/>
  <w15:chartTrackingRefBased/>
  <w15:docId w15:val="{6F12DD4D-45DC-44C7-8F15-E5BB381D2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58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7658C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h</dc:creator>
  <cp:keywords/>
  <dc:description/>
  <cp:lastModifiedBy>Ritah</cp:lastModifiedBy>
  <cp:revision>3</cp:revision>
  <dcterms:created xsi:type="dcterms:W3CDTF">2023-05-14T16:47:00Z</dcterms:created>
  <dcterms:modified xsi:type="dcterms:W3CDTF">2023-05-17T16:29:00Z</dcterms:modified>
</cp:coreProperties>
</file>